
<file path=[Content_Types].xml><?xml version="1.0" encoding="utf-8"?>
<Types xmlns="http://schemas.openxmlformats.org/package/2006/content-types">
  <Default Extension="emf" ContentType="image/x-emf"/>
  <Default Extension="png" ContentType="image/png"/>
  <Default Extension="pptx" ContentType="application/vnd.openxmlformats-officedocument.presentationml.presentation"/>
  <Default Extension="rels" ContentType="application/vnd.openxmlformats-package.relationships+xml"/>
  <Default Extension="sldx" ContentType="application/vnd.openxmlformats-officedocument.presentationml.slide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62A51E" w14:textId="77777777" w:rsidR="007438A8" w:rsidRDefault="007438A8" w:rsidP="007438A8">
      <w:pPr>
        <w:rPr>
          <w:rFonts w:ascii="Arial" w:hAnsi="Arial" w:cs="Arial"/>
        </w:rPr>
      </w:pPr>
      <w:r>
        <w:rPr>
          <w:rFonts w:ascii="Arial" w:hAnsi="Arial" w:cs="Arial"/>
        </w:rPr>
        <w:t>Supplemental Table 1. Codes used to identify clinical ev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2034"/>
        <w:gridCol w:w="7040"/>
      </w:tblGrid>
      <w:tr w:rsidR="007438A8" w14:paraId="0892A2B9" w14:textId="77777777" w:rsidTr="00684878">
        <w:tc>
          <w:tcPr>
            <w:tcW w:w="0" w:type="auto"/>
          </w:tcPr>
          <w:p w14:paraId="07656311" w14:textId="77777777" w:rsidR="007438A8" w:rsidRPr="00396109" w:rsidRDefault="007438A8" w:rsidP="007438A8">
            <w:pPr>
              <w:spacing w:after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linical category</w:t>
            </w:r>
          </w:p>
        </w:tc>
        <w:tc>
          <w:tcPr>
            <w:tcW w:w="0" w:type="auto"/>
          </w:tcPr>
          <w:p w14:paraId="57963DB2" w14:textId="77777777" w:rsidR="007438A8" w:rsidRPr="00D00D9D" w:rsidRDefault="007438A8" w:rsidP="007438A8">
            <w:pPr>
              <w:spacing w:after="0"/>
              <w:rPr>
                <w:rFonts w:ascii="Arial" w:hAnsi="Arial" w:cs="Arial"/>
                <w:b/>
              </w:rPr>
            </w:pPr>
            <w:r w:rsidRPr="00D00D9D">
              <w:rPr>
                <w:rFonts w:ascii="Arial" w:hAnsi="Arial" w:cs="Arial"/>
                <w:b/>
              </w:rPr>
              <w:t>Clinical event</w:t>
            </w:r>
          </w:p>
        </w:tc>
        <w:tc>
          <w:tcPr>
            <w:tcW w:w="0" w:type="auto"/>
          </w:tcPr>
          <w:p w14:paraId="39C9AA2F" w14:textId="77777777" w:rsidR="007438A8" w:rsidRPr="00D00D9D" w:rsidRDefault="007438A8" w:rsidP="007438A8">
            <w:pPr>
              <w:spacing w:after="0"/>
              <w:rPr>
                <w:rFonts w:ascii="Arial" w:hAnsi="Arial" w:cs="Arial"/>
                <w:b/>
              </w:rPr>
            </w:pPr>
            <w:r w:rsidRPr="00D00D9D">
              <w:rPr>
                <w:rFonts w:ascii="Arial" w:hAnsi="Arial" w:cs="Arial"/>
                <w:b/>
              </w:rPr>
              <w:t>Codes</w:t>
            </w:r>
          </w:p>
        </w:tc>
      </w:tr>
      <w:tr w:rsidR="007438A8" w14:paraId="74A81AC4" w14:textId="77777777" w:rsidTr="00684878">
        <w:tc>
          <w:tcPr>
            <w:tcW w:w="0" w:type="auto"/>
            <w:vMerge w:val="restart"/>
          </w:tcPr>
          <w:p w14:paraId="7C7937EB" w14:textId="77777777" w:rsidR="007438A8" w:rsidRDefault="007438A8" w:rsidP="007438A8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neoplastic agent</w:t>
            </w:r>
          </w:p>
        </w:tc>
        <w:tc>
          <w:tcPr>
            <w:tcW w:w="0" w:type="auto"/>
          </w:tcPr>
          <w:p w14:paraId="516332B9" w14:textId="77777777" w:rsidR="007438A8" w:rsidRDefault="007438A8" w:rsidP="007438A8">
            <w:pPr>
              <w:spacing w:after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ulvestrant</w:t>
            </w:r>
            <w:proofErr w:type="spellEnd"/>
          </w:p>
        </w:tc>
        <w:tc>
          <w:tcPr>
            <w:tcW w:w="0" w:type="auto"/>
          </w:tcPr>
          <w:p w14:paraId="659DC2E3" w14:textId="77777777" w:rsidR="007438A8" w:rsidRPr="00396109" w:rsidRDefault="007438A8" w:rsidP="007438A8">
            <w:pPr>
              <w:spacing w:after="0"/>
              <w:rPr>
                <w:rFonts w:ascii="Arial" w:hAnsi="Arial" w:cs="Arial"/>
              </w:rPr>
            </w:pPr>
            <w:r w:rsidRPr="00396109">
              <w:rPr>
                <w:rFonts w:ascii="Arial" w:hAnsi="Arial" w:cs="Arial"/>
              </w:rPr>
              <w:t>HCPCS: J9395</w:t>
            </w:r>
          </w:p>
          <w:p w14:paraId="704A7CF1" w14:textId="77777777" w:rsidR="007438A8" w:rsidRPr="00396109" w:rsidRDefault="007438A8" w:rsidP="007438A8">
            <w:pPr>
              <w:spacing w:after="0"/>
              <w:rPr>
                <w:rFonts w:ascii="Arial" w:hAnsi="Arial" w:cs="Arial"/>
              </w:rPr>
            </w:pPr>
            <w:r w:rsidRPr="00396109">
              <w:rPr>
                <w:rFonts w:ascii="Arial" w:hAnsi="Arial" w:cs="Arial"/>
              </w:rPr>
              <w:t>Generic drug name: FULVESTRANT</w:t>
            </w:r>
          </w:p>
        </w:tc>
      </w:tr>
      <w:tr w:rsidR="007438A8" w14:paraId="7AF8646D" w14:textId="77777777" w:rsidTr="00684878">
        <w:tc>
          <w:tcPr>
            <w:tcW w:w="0" w:type="auto"/>
            <w:vMerge/>
          </w:tcPr>
          <w:p w14:paraId="7017BCB9" w14:textId="77777777" w:rsidR="007438A8" w:rsidRDefault="007438A8" w:rsidP="007438A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9AFF839" w14:textId="77777777" w:rsidR="007438A8" w:rsidRDefault="007438A8" w:rsidP="007438A8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trozole</w:t>
            </w:r>
          </w:p>
        </w:tc>
        <w:tc>
          <w:tcPr>
            <w:tcW w:w="0" w:type="auto"/>
          </w:tcPr>
          <w:p w14:paraId="4ED275A7" w14:textId="77777777" w:rsidR="007438A8" w:rsidRPr="00396109" w:rsidRDefault="007438A8" w:rsidP="007438A8">
            <w:pPr>
              <w:spacing w:after="0"/>
              <w:rPr>
                <w:rFonts w:ascii="Arial" w:hAnsi="Arial" w:cs="Arial"/>
              </w:rPr>
            </w:pPr>
            <w:r w:rsidRPr="00396109">
              <w:rPr>
                <w:rFonts w:ascii="Arial" w:hAnsi="Arial" w:cs="Arial"/>
              </w:rPr>
              <w:t>Generic drug name: LETROZOLE</w:t>
            </w:r>
          </w:p>
        </w:tc>
      </w:tr>
      <w:tr w:rsidR="007438A8" w14:paraId="702633E8" w14:textId="77777777" w:rsidTr="00684878">
        <w:tc>
          <w:tcPr>
            <w:tcW w:w="0" w:type="auto"/>
            <w:vMerge/>
          </w:tcPr>
          <w:p w14:paraId="2631A4DB" w14:textId="77777777" w:rsidR="007438A8" w:rsidRDefault="007438A8" w:rsidP="007438A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98E37C1" w14:textId="77777777" w:rsidR="007438A8" w:rsidRDefault="007438A8" w:rsidP="007438A8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pecitabine</w:t>
            </w:r>
          </w:p>
        </w:tc>
        <w:tc>
          <w:tcPr>
            <w:tcW w:w="0" w:type="auto"/>
          </w:tcPr>
          <w:p w14:paraId="3FFDCAEB" w14:textId="77777777" w:rsidR="007438A8" w:rsidRPr="00396109" w:rsidRDefault="007438A8" w:rsidP="007438A8">
            <w:pPr>
              <w:spacing w:after="0"/>
              <w:rPr>
                <w:rFonts w:ascii="Arial" w:hAnsi="Arial" w:cs="Arial"/>
              </w:rPr>
            </w:pPr>
            <w:r w:rsidRPr="00396109">
              <w:rPr>
                <w:rFonts w:ascii="Arial" w:hAnsi="Arial" w:cs="Arial"/>
              </w:rPr>
              <w:t>HCPCS: J8520, J8521</w:t>
            </w:r>
          </w:p>
          <w:p w14:paraId="065E711E" w14:textId="77777777" w:rsidR="007438A8" w:rsidRPr="00396109" w:rsidRDefault="007438A8" w:rsidP="007438A8">
            <w:pPr>
              <w:spacing w:after="0"/>
              <w:rPr>
                <w:rFonts w:ascii="Arial" w:hAnsi="Arial" w:cs="Arial"/>
              </w:rPr>
            </w:pPr>
            <w:r w:rsidRPr="00396109">
              <w:rPr>
                <w:rFonts w:ascii="Arial" w:hAnsi="Arial" w:cs="Arial"/>
              </w:rPr>
              <w:t>Generic drug name: CAPECITABINE</w:t>
            </w:r>
          </w:p>
        </w:tc>
      </w:tr>
      <w:tr w:rsidR="007438A8" w14:paraId="27335E82" w14:textId="77777777" w:rsidTr="00684878">
        <w:tc>
          <w:tcPr>
            <w:tcW w:w="0" w:type="auto"/>
            <w:vMerge/>
          </w:tcPr>
          <w:p w14:paraId="04A24B56" w14:textId="77777777" w:rsidR="007438A8" w:rsidRDefault="007438A8" w:rsidP="007438A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130E60D" w14:textId="77777777" w:rsidR="007438A8" w:rsidRDefault="007438A8" w:rsidP="007438A8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clitaxel</w:t>
            </w:r>
          </w:p>
        </w:tc>
        <w:tc>
          <w:tcPr>
            <w:tcW w:w="0" w:type="auto"/>
          </w:tcPr>
          <w:p w14:paraId="2BF66953" w14:textId="77777777" w:rsidR="007438A8" w:rsidRPr="00396109" w:rsidRDefault="007438A8" w:rsidP="007438A8">
            <w:pPr>
              <w:spacing w:after="0"/>
              <w:rPr>
                <w:rFonts w:ascii="Arial" w:hAnsi="Arial" w:cs="Arial"/>
              </w:rPr>
            </w:pPr>
            <w:r w:rsidRPr="00396109">
              <w:rPr>
                <w:rFonts w:ascii="Arial" w:hAnsi="Arial" w:cs="Arial"/>
              </w:rPr>
              <w:t>HCPCS: J9264, J9265, J9267</w:t>
            </w:r>
          </w:p>
        </w:tc>
      </w:tr>
      <w:tr w:rsidR="007438A8" w14:paraId="4F83E8C2" w14:textId="77777777" w:rsidTr="00684878">
        <w:tc>
          <w:tcPr>
            <w:tcW w:w="0" w:type="auto"/>
            <w:vMerge w:val="restart"/>
          </w:tcPr>
          <w:p w14:paraId="78BD7465" w14:textId="77777777" w:rsidR="007438A8" w:rsidRDefault="007438A8" w:rsidP="007438A8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bs</w:t>
            </w:r>
          </w:p>
        </w:tc>
        <w:tc>
          <w:tcPr>
            <w:tcW w:w="0" w:type="auto"/>
          </w:tcPr>
          <w:p w14:paraId="1727385C" w14:textId="77777777" w:rsidR="007438A8" w:rsidRDefault="007438A8" w:rsidP="007438A8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lete blood count</w:t>
            </w:r>
          </w:p>
        </w:tc>
        <w:tc>
          <w:tcPr>
            <w:tcW w:w="0" w:type="auto"/>
          </w:tcPr>
          <w:p w14:paraId="56A9EA07" w14:textId="77777777" w:rsidR="007438A8" w:rsidRPr="00D00D9D" w:rsidRDefault="007438A8" w:rsidP="007438A8">
            <w:pPr>
              <w:spacing w:after="0"/>
              <w:rPr>
                <w:rFonts w:ascii="Arial" w:hAnsi="Arial" w:cs="Arial"/>
              </w:rPr>
            </w:pPr>
            <w:r w:rsidRPr="00396109">
              <w:rPr>
                <w:rFonts w:ascii="Arial" w:hAnsi="Arial" w:cs="Arial"/>
              </w:rPr>
              <w:t xml:space="preserve">HCPCS: 85004, 85007, 85008, 85009, 85013, 85014, 85018, 85025, 85027, 85032, 85041, 85044, 85045, 85046, 85048, 85049, </w:t>
            </w:r>
            <w:r w:rsidRPr="00D00D9D">
              <w:rPr>
                <w:rFonts w:ascii="Arial" w:hAnsi="Arial" w:cs="Arial"/>
              </w:rPr>
              <w:t>G0306, G0307</w:t>
            </w:r>
          </w:p>
        </w:tc>
      </w:tr>
      <w:tr w:rsidR="007438A8" w14:paraId="2BE8A98D" w14:textId="77777777" w:rsidTr="00684878">
        <w:tc>
          <w:tcPr>
            <w:tcW w:w="0" w:type="auto"/>
            <w:vMerge/>
          </w:tcPr>
          <w:p w14:paraId="128528A1" w14:textId="77777777" w:rsidR="007438A8" w:rsidRDefault="007438A8" w:rsidP="007438A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9746D46" w14:textId="77777777" w:rsidR="007438A8" w:rsidRDefault="007438A8" w:rsidP="007438A8">
            <w:pPr>
              <w:spacing w:after="0"/>
              <w:rPr>
                <w:rFonts w:ascii="Arial" w:hAnsi="Arial" w:cs="Arial"/>
              </w:rPr>
            </w:pPr>
            <w:r w:rsidRPr="00396109">
              <w:rPr>
                <w:rFonts w:ascii="Arial" w:hAnsi="Arial" w:cs="Arial"/>
              </w:rPr>
              <w:t>Metabolic panel</w:t>
            </w:r>
          </w:p>
        </w:tc>
        <w:tc>
          <w:tcPr>
            <w:tcW w:w="0" w:type="auto"/>
          </w:tcPr>
          <w:p w14:paraId="2290E688" w14:textId="77777777" w:rsidR="007438A8" w:rsidRDefault="007438A8" w:rsidP="007438A8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CPCS: 80047, 80048, 80053</w:t>
            </w:r>
          </w:p>
        </w:tc>
      </w:tr>
      <w:tr w:rsidR="007438A8" w14:paraId="5DF5170B" w14:textId="77777777" w:rsidTr="00684878">
        <w:tc>
          <w:tcPr>
            <w:tcW w:w="0" w:type="auto"/>
            <w:vMerge w:val="restart"/>
          </w:tcPr>
          <w:p w14:paraId="17BD5E44" w14:textId="77777777" w:rsidR="007438A8" w:rsidRPr="00396109" w:rsidRDefault="007438A8" w:rsidP="007438A8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ans</w:t>
            </w:r>
          </w:p>
        </w:tc>
        <w:tc>
          <w:tcPr>
            <w:tcW w:w="0" w:type="auto"/>
          </w:tcPr>
          <w:p w14:paraId="56D61A96" w14:textId="77777777" w:rsidR="007438A8" w:rsidRDefault="007438A8" w:rsidP="007438A8">
            <w:pPr>
              <w:spacing w:after="0"/>
              <w:rPr>
                <w:rFonts w:ascii="Arial" w:hAnsi="Arial" w:cs="Arial"/>
              </w:rPr>
            </w:pPr>
            <w:r w:rsidRPr="00396109">
              <w:rPr>
                <w:rFonts w:ascii="Arial" w:hAnsi="Arial" w:cs="Arial"/>
              </w:rPr>
              <w:t>Bone</w:t>
            </w:r>
          </w:p>
        </w:tc>
        <w:tc>
          <w:tcPr>
            <w:tcW w:w="0" w:type="auto"/>
          </w:tcPr>
          <w:p w14:paraId="6EC6DC0F" w14:textId="77777777" w:rsidR="007438A8" w:rsidRDefault="007438A8" w:rsidP="007438A8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CPCS: 78300, 78305, 78306, 78315, 78320, 78399</w:t>
            </w:r>
          </w:p>
        </w:tc>
      </w:tr>
      <w:tr w:rsidR="007438A8" w14:paraId="4BA5C8A3" w14:textId="77777777" w:rsidTr="00684878">
        <w:tc>
          <w:tcPr>
            <w:tcW w:w="0" w:type="auto"/>
            <w:vMerge/>
          </w:tcPr>
          <w:p w14:paraId="1E81FAE8" w14:textId="77777777" w:rsidR="007438A8" w:rsidRPr="00832D37" w:rsidRDefault="007438A8" w:rsidP="007438A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B835E0F" w14:textId="77777777" w:rsidR="007438A8" w:rsidRPr="00396109" w:rsidRDefault="007438A8" w:rsidP="007438A8">
            <w:pPr>
              <w:spacing w:after="0"/>
              <w:rPr>
                <w:rFonts w:ascii="Arial" w:hAnsi="Arial" w:cs="Arial"/>
              </w:rPr>
            </w:pPr>
            <w:r w:rsidRPr="00832D37">
              <w:rPr>
                <w:rFonts w:ascii="Arial" w:hAnsi="Arial" w:cs="Arial"/>
              </w:rPr>
              <w:t>Computed tomography</w:t>
            </w:r>
          </w:p>
        </w:tc>
        <w:tc>
          <w:tcPr>
            <w:tcW w:w="0" w:type="auto"/>
          </w:tcPr>
          <w:p w14:paraId="79BC6619" w14:textId="77777777" w:rsidR="007438A8" w:rsidRDefault="007438A8" w:rsidP="007438A8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CPCS: 70450, 70460, 70470, 70480-70482, 70486-70488, 70490-70492, 70496, 70498, 71250, </w:t>
            </w:r>
            <w:r w:rsidRPr="00D00D9D">
              <w:rPr>
                <w:rFonts w:ascii="Arial" w:hAnsi="Arial" w:cs="Arial"/>
              </w:rPr>
              <w:t>71260</w:t>
            </w:r>
            <w:r>
              <w:rPr>
                <w:rFonts w:ascii="Arial" w:hAnsi="Arial" w:cs="Arial"/>
              </w:rPr>
              <w:t xml:space="preserve">, 71270, 71275, 72125-72133, 72191-72194, 73200-73202, 73206, 73700-73702, 73706, 74150, 74160, 74170, 74174-74178, 75571-75574, </w:t>
            </w:r>
            <w:r w:rsidRPr="00D00D9D">
              <w:rPr>
                <w:rFonts w:ascii="Arial" w:hAnsi="Arial" w:cs="Arial"/>
              </w:rPr>
              <w:t>75635</w:t>
            </w:r>
            <w:r>
              <w:rPr>
                <w:rFonts w:ascii="Arial" w:hAnsi="Arial" w:cs="Arial"/>
              </w:rPr>
              <w:t xml:space="preserve">, </w:t>
            </w:r>
            <w:r w:rsidRPr="00D00D9D">
              <w:rPr>
                <w:rFonts w:ascii="Arial" w:hAnsi="Arial" w:cs="Arial"/>
              </w:rPr>
              <w:t>76380</w:t>
            </w:r>
            <w:r>
              <w:rPr>
                <w:rFonts w:ascii="Arial" w:hAnsi="Arial" w:cs="Arial"/>
              </w:rPr>
              <w:t xml:space="preserve">, </w:t>
            </w:r>
            <w:r w:rsidRPr="00D00D9D">
              <w:rPr>
                <w:rFonts w:ascii="Arial" w:hAnsi="Arial" w:cs="Arial"/>
              </w:rPr>
              <w:t>76497</w:t>
            </w:r>
          </w:p>
        </w:tc>
      </w:tr>
      <w:tr w:rsidR="007438A8" w14:paraId="26416D9F" w14:textId="77777777" w:rsidTr="00684878">
        <w:tc>
          <w:tcPr>
            <w:tcW w:w="0" w:type="auto"/>
            <w:vMerge/>
          </w:tcPr>
          <w:p w14:paraId="320F0349" w14:textId="77777777" w:rsidR="007438A8" w:rsidRPr="00396109" w:rsidRDefault="007438A8" w:rsidP="007438A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4FDDAD8" w14:textId="77777777" w:rsidR="007438A8" w:rsidRPr="00396109" w:rsidRDefault="007438A8" w:rsidP="007438A8">
            <w:pPr>
              <w:spacing w:after="0"/>
              <w:rPr>
                <w:rFonts w:ascii="Arial" w:hAnsi="Arial" w:cs="Arial"/>
              </w:rPr>
            </w:pPr>
            <w:r w:rsidRPr="00832D37">
              <w:rPr>
                <w:rFonts w:ascii="Arial" w:hAnsi="Arial" w:cs="Arial"/>
              </w:rPr>
              <w:t>Positron emission tomography</w:t>
            </w:r>
          </w:p>
        </w:tc>
        <w:tc>
          <w:tcPr>
            <w:tcW w:w="0" w:type="auto"/>
          </w:tcPr>
          <w:p w14:paraId="19C14359" w14:textId="77777777" w:rsidR="007438A8" w:rsidRDefault="007438A8" w:rsidP="007438A8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CPCS: </w:t>
            </w:r>
            <w:r w:rsidRPr="00D00D9D">
              <w:rPr>
                <w:rFonts w:ascii="Arial" w:hAnsi="Arial" w:cs="Arial"/>
              </w:rPr>
              <w:t>78811</w:t>
            </w:r>
            <w:r>
              <w:rPr>
                <w:rFonts w:ascii="Arial" w:hAnsi="Arial" w:cs="Arial"/>
              </w:rPr>
              <w:t>-</w:t>
            </w:r>
            <w:r w:rsidRPr="00D00D9D">
              <w:rPr>
                <w:rFonts w:ascii="Arial" w:hAnsi="Arial" w:cs="Arial"/>
              </w:rPr>
              <w:t>78816</w:t>
            </w:r>
            <w:r>
              <w:rPr>
                <w:rFonts w:ascii="Arial" w:hAnsi="Arial" w:cs="Arial"/>
              </w:rPr>
              <w:t xml:space="preserve">, </w:t>
            </w:r>
            <w:r w:rsidRPr="00D00D9D">
              <w:rPr>
                <w:rFonts w:ascii="Arial" w:hAnsi="Arial" w:cs="Arial"/>
              </w:rPr>
              <w:t>78608</w:t>
            </w:r>
            <w:r>
              <w:rPr>
                <w:rFonts w:ascii="Arial" w:hAnsi="Arial" w:cs="Arial"/>
              </w:rPr>
              <w:t xml:space="preserve">, </w:t>
            </w:r>
            <w:r w:rsidRPr="00D00D9D">
              <w:rPr>
                <w:rFonts w:ascii="Arial" w:hAnsi="Arial" w:cs="Arial"/>
              </w:rPr>
              <w:t>78609</w:t>
            </w:r>
            <w:r>
              <w:rPr>
                <w:rFonts w:ascii="Arial" w:hAnsi="Arial" w:cs="Arial"/>
              </w:rPr>
              <w:t xml:space="preserve">, </w:t>
            </w:r>
            <w:r w:rsidRPr="00D00D9D">
              <w:rPr>
                <w:rFonts w:ascii="Arial" w:hAnsi="Arial" w:cs="Arial"/>
              </w:rPr>
              <w:t>78459</w:t>
            </w:r>
            <w:r>
              <w:rPr>
                <w:rFonts w:ascii="Arial" w:hAnsi="Arial" w:cs="Arial"/>
              </w:rPr>
              <w:t xml:space="preserve">, </w:t>
            </w:r>
            <w:r w:rsidRPr="00D00D9D">
              <w:rPr>
                <w:rFonts w:ascii="Arial" w:hAnsi="Arial" w:cs="Arial"/>
              </w:rPr>
              <w:t>78491</w:t>
            </w:r>
            <w:r>
              <w:rPr>
                <w:rFonts w:ascii="Arial" w:hAnsi="Arial" w:cs="Arial"/>
              </w:rPr>
              <w:t xml:space="preserve">, </w:t>
            </w:r>
            <w:r w:rsidRPr="00D00D9D">
              <w:rPr>
                <w:rFonts w:ascii="Arial" w:hAnsi="Arial" w:cs="Arial"/>
              </w:rPr>
              <w:t>78492</w:t>
            </w:r>
          </w:p>
        </w:tc>
      </w:tr>
      <w:tr w:rsidR="007438A8" w14:paraId="00777CCC" w14:textId="77777777" w:rsidTr="00684878">
        <w:tc>
          <w:tcPr>
            <w:tcW w:w="0" w:type="auto"/>
          </w:tcPr>
          <w:p w14:paraId="371740C2" w14:textId="77777777" w:rsidR="007438A8" w:rsidRPr="00396109" w:rsidRDefault="007438A8" w:rsidP="007438A8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 visits</w:t>
            </w:r>
          </w:p>
        </w:tc>
        <w:tc>
          <w:tcPr>
            <w:tcW w:w="0" w:type="auto"/>
          </w:tcPr>
          <w:p w14:paraId="121C1DB5" w14:textId="77777777" w:rsidR="007438A8" w:rsidRPr="00396109" w:rsidRDefault="007438A8" w:rsidP="007438A8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ysician evaluation and management</w:t>
            </w:r>
          </w:p>
        </w:tc>
        <w:tc>
          <w:tcPr>
            <w:tcW w:w="0" w:type="auto"/>
          </w:tcPr>
          <w:p w14:paraId="5BAC6A51" w14:textId="77777777" w:rsidR="007438A8" w:rsidRDefault="007438A8" w:rsidP="007438A8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CPCS: </w:t>
            </w:r>
            <w:r w:rsidRPr="00D00D9D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9201-</w:t>
            </w:r>
            <w:r w:rsidRPr="00D00D9D">
              <w:rPr>
                <w:rFonts w:ascii="Arial" w:hAnsi="Arial" w:cs="Arial"/>
              </w:rPr>
              <w:t>99205</w:t>
            </w:r>
            <w:r>
              <w:rPr>
                <w:rFonts w:ascii="Arial" w:hAnsi="Arial" w:cs="Arial"/>
              </w:rPr>
              <w:t>, 99211-</w:t>
            </w:r>
            <w:r w:rsidRPr="00D00D9D">
              <w:rPr>
                <w:rFonts w:ascii="Arial" w:hAnsi="Arial" w:cs="Arial"/>
              </w:rPr>
              <w:t>99215</w:t>
            </w:r>
          </w:p>
        </w:tc>
      </w:tr>
    </w:tbl>
    <w:p w14:paraId="02FB49A6" w14:textId="7D91741F" w:rsidR="00514D7B" w:rsidRDefault="004866D7">
      <w:pPr>
        <w:rPr>
          <w:rFonts w:ascii="Arial" w:hAnsi="Arial" w:cs="Arial"/>
        </w:rPr>
      </w:pPr>
      <w:bookmarkStart w:id="0" w:name="_GoBack"/>
      <w:r>
        <w:rPr>
          <w:rFonts w:ascii="Arial" w:hAnsi="Arial" w:cs="Arial"/>
        </w:rPr>
        <w:t>HCPCS</w:t>
      </w:r>
      <w:r w:rsidR="00F84DF6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Healthcare </w:t>
      </w:r>
      <w:bookmarkEnd w:id="0"/>
      <w:r>
        <w:rPr>
          <w:rFonts w:ascii="Arial" w:hAnsi="Arial" w:cs="Arial"/>
        </w:rPr>
        <w:t>Common Procedure Coding System</w:t>
      </w:r>
    </w:p>
    <w:p w14:paraId="7D4506DF" w14:textId="77777777" w:rsidR="00514D7B" w:rsidRDefault="00514D7B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C258CBC" w14:textId="77777777" w:rsidR="00613EB5" w:rsidRDefault="00613EB5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l Table 2. Number of patients observed by type of health service (N=39)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90"/>
        <w:gridCol w:w="3260"/>
      </w:tblGrid>
      <w:tr w:rsidR="00613EB5" w:rsidRPr="00613EB5" w14:paraId="7281406C" w14:textId="77777777" w:rsidTr="00613EB5">
        <w:trPr>
          <w:trHeight w:val="66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94F339" w14:textId="77777777" w:rsidR="00613EB5" w:rsidRPr="00EA635A" w:rsidRDefault="00613EB5" w:rsidP="00EA635A">
            <w:pPr>
              <w:spacing w:after="0" w:line="259" w:lineRule="auto"/>
              <w:rPr>
                <w:rFonts w:ascii="Arial" w:hAnsi="Arial" w:cs="Arial"/>
                <w:b/>
                <w:bCs/>
              </w:rPr>
            </w:pPr>
            <w:r w:rsidRPr="00EA635A">
              <w:rPr>
                <w:rFonts w:ascii="Arial" w:hAnsi="Arial" w:cs="Arial"/>
                <w:b/>
                <w:bCs/>
              </w:rPr>
              <w:t>Type of health servi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438CE7" w14:textId="77777777" w:rsidR="00613EB5" w:rsidRPr="00EA635A" w:rsidRDefault="00613EB5" w:rsidP="00EA635A">
            <w:pPr>
              <w:spacing w:after="0" w:line="259" w:lineRule="auto"/>
              <w:rPr>
                <w:rFonts w:ascii="Arial" w:hAnsi="Arial" w:cs="Arial"/>
                <w:b/>
                <w:bCs/>
              </w:rPr>
            </w:pPr>
            <w:r w:rsidRPr="00EA635A">
              <w:rPr>
                <w:rFonts w:ascii="Arial" w:hAnsi="Arial" w:cs="Arial"/>
                <w:b/>
                <w:bCs/>
              </w:rPr>
              <w:t>Number of patients observed</w:t>
            </w:r>
          </w:p>
        </w:tc>
      </w:tr>
      <w:tr w:rsidR="00613EB5" w:rsidRPr="00613EB5" w14:paraId="6A209A13" w14:textId="77777777" w:rsidTr="00EA635A">
        <w:trPr>
          <w:trHeight w:val="144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916C83" w14:textId="77777777" w:rsidR="00613EB5" w:rsidRPr="00613EB5" w:rsidRDefault="00613EB5" w:rsidP="00EA635A">
            <w:pPr>
              <w:spacing w:after="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</w:t>
            </w:r>
            <w:r w:rsidRPr="00613EB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v</w:t>
            </w:r>
            <w:r w:rsidRPr="00613EB5">
              <w:rPr>
                <w:rFonts w:ascii="Arial" w:hAnsi="Arial" w:cs="Arial"/>
              </w:rPr>
              <w:t>isi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FCD267" w14:textId="77777777" w:rsidR="00613EB5" w:rsidRPr="00613EB5" w:rsidRDefault="00613EB5" w:rsidP="00EA635A">
            <w:pPr>
              <w:spacing w:after="0" w:line="259" w:lineRule="auto"/>
              <w:rPr>
                <w:rFonts w:ascii="Arial" w:hAnsi="Arial" w:cs="Arial"/>
              </w:rPr>
            </w:pPr>
            <w:r w:rsidRPr="00613EB5">
              <w:rPr>
                <w:rFonts w:ascii="Arial" w:hAnsi="Arial" w:cs="Arial"/>
              </w:rPr>
              <w:t>37</w:t>
            </w:r>
          </w:p>
        </w:tc>
      </w:tr>
      <w:tr w:rsidR="00613EB5" w:rsidRPr="00613EB5" w14:paraId="7F622E56" w14:textId="77777777" w:rsidTr="00EA635A">
        <w:trPr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C3B0E0" w14:textId="77777777" w:rsidR="00613EB5" w:rsidRPr="00613EB5" w:rsidRDefault="00613EB5" w:rsidP="00EA635A">
            <w:pPr>
              <w:spacing w:after="0" w:line="259" w:lineRule="auto"/>
              <w:rPr>
                <w:rFonts w:ascii="Arial" w:hAnsi="Arial" w:cs="Arial"/>
              </w:rPr>
            </w:pPr>
            <w:r w:rsidRPr="00613EB5">
              <w:rPr>
                <w:rFonts w:ascii="Arial" w:hAnsi="Arial" w:cs="Arial"/>
              </w:rPr>
              <w:t>L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6589BF" w14:textId="77777777" w:rsidR="00613EB5" w:rsidRPr="00613EB5" w:rsidRDefault="00613EB5" w:rsidP="00EA635A">
            <w:pPr>
              <w:spacing w:after="0" w:line="259" w:lineRule="auto"/>
              <w:rPr>
                <w:rFonts w:ascii="Arial" w:hAnsi="Arial" w:cs="Arial"/>
              </w:rPr>
            </w:pPr>
            <w:r w:rsidRPr="00613EB5">
              <w:rPr>
                <w:rFonts w:ascii="Arial" w:hAnsi="Arial" w:cs="Arial"/>
              </w:rPr>
              <w:t>32</w:t>
            </w:r>
          </w:p>
        </w:tc>
      </w:tr>
      <w:tr w:rsidR="00613EB5" w:rsidRPr="00613EB5" w14:paraId="5A571790" w14:textId="77777777" w:rsidTr="00EA635A">
        <w:trPr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98A428" w14:textId="77777777" w:rsidR="00613EB5" w:rsidRPr="00613EB5" w:rsidRDefault="00613EB5" w:rsidP="00EA635A">
            <w:pPr>
              <w:spacing w:after="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uted t</w:t>
            </w:r>
            <w:r w:rsidRPr="00832D37">
              <w:rPr>
                <w:rFonts w:ascii="Arial" w:hAnsi="Arial" w:cs="Arial"/>
              </w:rPr>
              <w:t>omography</w:t>
            </w:r>
            <w:r>
              <w:rPr>
                <w:rFonts w:ascii="Arial" w:hAnsi="Arial" w:cs="Arial"/>
              </w:rPr>
              <w:t xml:space="preserve"> sc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DE89BF" w14:textId="77777777" w:rsidR="00613EB5" w:rsidRPr="00613EB5" w:rsidRDefault="00613EB5" w:rsidP="00EA635A">
            <w:pPr>
              <w:spacing w:after="0" w:line="259" w:lineRule="auto"/>
              <w:rPr>
                <w:rFonts w:ascii="Arial" w:hAnsi="Arial" w:cs="Arial"/>
              </w:rPr>
            </w:pPr>
            <w:r w:rsidRPr="00613EB5">
              <w:rPr>
                <w:rFonts w:ascii="Arial" w:hAnsi="Arial" w:cs="Arial"/>
              </w:rPr>
              <w:t>11</w:t>
            </w:r>
          </w:p>
        </w:tc>
      </w:tr>
      <w:tr w:rsidR="00613EB5" w:rsidRPr="00613EB5" w14:paraId="1E7B1A1C" w14:textId="77777777" w:rsidTr="00EA635A">
        <w:trPr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2FCB79" w14:textId="77777777" w:rsidR="00613EB5" w:rsidRPr="00613EB5" w:rsidRDefault="00613EB5" w:rsidP="00EA635A">
            <w:pPr>
              <w:spacing w:after="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ne sc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9DCAD4" w14:textId="77777777" w:rsidR="00613EB5" w:rsidRPr="00613EB5" w:rsidRDefault="00613EB5" w:rsidP="00EA635A">
            <w:pPr>
              <w:spacing w:after="0" w:line="259" w:lineRule="auto"/>
              <w:rPr>
                <w:rFonts w:ascii="Arial" w:hAnsi="Arial" w:cs="Arial"/>
              </w:rPr>
            </w:pPr>
            <w:r w:rsidRPr="00613EB5">
              <w:rPr>
                <w:rFonts w:ascii="Arial" w:hAnsi="Arial" w:cs="Arial"/>
              </w:rPr>
              <w:t>11</w:t>
            </w:r>
          </w:p>
        </w:tc>
      </w:tr>
      <w:tr w:rsidR="00613EB5" w:rsidRPr="00613EB5" w14:paraId="5735EC5C" w14:textId="77777777" w:rsidTr="00EA635A">
        <w:trPr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557A5" w14:textId="77777777" w:rsidR="00613EB5" w:rsidRPr="00613EB5" w:rsidRDefault="00613EB5" w:rsidP="00EA635A">
            <w:pPr>
              <w:spacing w:after="0" w:line="259" w:lineRule="auto"/>
              <w:rPr>
                <w:rFonts w:ascii="Arial" w:hAnsi="Arial" w:cs="Arial"/>
              </w:rPr>
            </w:pPr>
            <w:r w:rsidRPr="00613EB5">
              <w:rPr>
                <w:rFonts w:ascii="Arial" w:hAnsi="Arial" w:cs="Arial"/>
              </w:rPr>
              <w:t>Infusion</w:t>
            </w:r>
            <w:r>
              <w:rPr>
                <w:rFonts w:ascii="Arial" w:hAnsi="Arial" w:cs="Arial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204CFA" w14:textId="77777777" w:rsidR="00613EB5" w:rsidRPr="00613EB5" w:rsidRDefault="00613EB5" w:rsidP="00EA635A">
            <w:pPr>
              <w:spacing w:after="0" w:line="259" w:lineRule="auto"/>
              <w:rPr>
                <w:rFonts w:ascii="Arial" w:hAnsi="Arial" w:cs="Arial"/>
              </w:rPr>
            </w:pPr>
            <w:r w:rsidRPr="00613EB5">
              <w:rPr>
                <w:rFonts w:ascii="Arial" w:hAnsi="Arial" w:cs="Arial"/>
              </w:rPr>
              <w:t>21</w:t>
            </w:r>
          </w:p>
        </w:tc>
      </w:tr>
    </w:tbl>
    <w:p w14:paraId="4AB96195" w14:textId="77777777" w:rsidR="00613EB5" w:rsidRDefault="00613EB5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4E17B01" w14:textId="65763144" w:rsidR="00514D7B" w:rsidRDefault="00514D7B" w:rsidP="00514D7B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l Table </w:t>
      </w:r>
      <w:r w:rsidR="00613EB5">
        <w:rPr>
          <w:rFonts w:ascii="Arial" w:hAnsi="Arial" w:cs="Arial"/>
        </w:rPr>
        <w:t>3</w:t>
      </w:r>
      <w:r>
        <w:rPr>
          <w:rFonts w:ascii="Arial" w:hAnsi="Arial" w:cs="Arial"/>
        </w:rPr>
        <w:t xml:space="preserve">. Ambulatory and non-ambulatory care rates during first three months of treatment for included drugs in the (A) SEER-Medicare and (B) </w:t>
      </w:r>
      <w:proofErr w:type="spellStart"/>
      <w:r>
        <w:rPr>
          <w:rFonts w:ascii="Arial" w:hAnsi="Arial" w:cs="Arial"/>
        </w:rPr>
        <w:t>MarketScan</w:t>
      </w:r>
      <w:proofErr w:type="spellEnd"/>
      <w:r>
        <w:rPr>
          <w:rFonts w:ascii="Arial" w:hAnsi="Arial" w:cs="Arial"/>
        </w:rPr>
        <w:t xml:space="preserve"> databa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2099"/>
        <w:gridCol w:w="1805"/>
        <w:gridCol w:w="2527"/>
        <w:gridCol w:w="1867"/>
      </w:tblGrid>
      <w:tr w:rsidR="00514D7B" w14:paraId="2CAF2632" w14:textId="77777777" w:rsidTr="00514D7B">
        <w:trPr>
          <w:trHeight w:val="458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8A218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A) SEER-Medicare Database</w:t>
            </w:r>
          </w:p>
        </w:tc>
      </w:tr>
      <w:tr w:rsidR="00514D7B" w14:paraId="25CDF9DF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91DD6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Dru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A7422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umber of Eve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60A93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Number of </w:t>
            </w:r>
          </w:p>
          <w:p w14:paraId="22F09B85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atient-Mont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B094C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ate/Person/3 Mont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06322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Median Number </w:t>
            </w:r>
          </w:p>
          <w:p w14:paraId="2C17BD82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f Events (IQR)</w:t>
            </w:r>
          </w:p>
        </w:tc>
      </w:tr>
      <w:tr w:rsidR="00514D7B" w14:paraId="5D6B6B58" w14:textId="77777777" w:rsidTr="00514D7B">
        <w:trPr>
          <w:trHeight w:val="386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7AB16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 Visits</w:t>
            </w:r>
          </w:p>
        </w:tc>
      </w:tr>
      <w:tr w:rsidR="00514D7B" w14:paraId="14D8F0A5" w14:textId="77777777" w:rsidTr="00514D7B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1EE93" w14:textId="77777777" w:rsidR="00514D7B" w:rsidRDefault="00514D7B">
            <w:pPr>
              <w:spacing w:after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Fulvestr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A74EA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4040F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C7F20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5D9FF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2-5)</w:t>
            </w:r>
          </w:p>
        </w:tc>
      </w:tr>
      <w:tr w:rsidR="00514D7B" w14:paraId="02EA682E" w14:textId="77777777" w:rsidTr="00514D7B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497B9" w14:textId="77777777" w:rsidR="00514D7B" w:rsidRDefault="00514D7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Letrozo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D6D60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9B531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91748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EF003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2-5)</w:t>
            </w:r>
          </w:p>
        </w:tc>
      </w:tr>
      <w:tr w:rsidR="00514D7B" w14:paraId="543D2F27" w14:textId="77777777" w:rsidTr="00514D7B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B4BF4" w14:textId="77777777" w:rsidR="00514D7B" w:rsidRDefault="00514D7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apecitab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DC608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2EB2A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45DF6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56694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2-6)</w:t>
            </w:r>
          </w:p>
        </w:tc>
      </w:tr>
      <w:tr w:rsidR="00514D7B" w14:paraId="3783090E" w14:textId="77777777" w:rsidTr="00514D7B">
        <w:trPr>
          <w:trHeight w:val="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6E0E1" w14:textId="77777777" w:rsidR="00514D7B" w:rsidRDefault="00514D7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aclitax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DFF4B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794C6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33011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7E899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3-8)</w:t>
            </w:r>
          </w:p>
        </w:tc>
      </w:tr>
      <w:tr w:rsidR="00514D7B" w14:paraId="2E513BF7" w14:textId="77777777" w:rsidTr="00514D7B">
        <w:trPr>
          <w:trHeight w:val="386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F1EE6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bs (complete blood count or metabolic panel)</w:t>
            </w:r>
          </w:p>
        </w:tc>
      </w:tr>
      <w:tr w:rsidR="00514D7B" w14:paraId="4CC6EAF0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764779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Fulvestr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A0D781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785517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53C68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B2E95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-4)</w:t>
            </w:r>
          </w:p>
        </w:tc>
      </w:tr>
      <w:tr w:rsidR="00514D7B" w14:paraId="7923E3A9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2FC6BE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etrozo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E81A6C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4A924C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B718E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04FD8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-4)</w:t>
            </w:r>
          </w:p>
        </w:tc>
      </w:tr>
      <w:tr w:rsidR="00514D7B" w14:paraId="5C97F368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E1D48F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pecitab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A4700E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6B978A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1436D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49292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2-5)</w:t>
            </w:r>
          </w:p>
        </w:tc>
      </w:tr>
      <w:tr w:rsidR="00514D7B" w14:paraId="2CD73224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61CD19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aclitax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061CA2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4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8569EB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D018A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0C235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3-9)</w:t>
            </w:r>
          </w:p>
        </w:tc>
      </w:tr>
      <w:tr w:rsidR="00514D7B" w14:paraId="03E71A88" w14:textId="77777777" w:rsidTr="00514D7B">
        <w:trPr>
          <w:trHeight w:val="350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B479C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fusion</w:t>
            </w:r>
          </w:p>
        </w:tc>
      </w:tr>
      <w:tr w:rsidR="00514D7B" w14:paraId="17823FD8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F18FF3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Fulvestr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2C2E1F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F25B17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D56B2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3E698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3-4)</w:t>
            </w:r>
          </w:p>
        </w:tc>
      </w:tr>
      <w:tr w:rsidR="00514D7B" w14:paraId="25B7D69F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D80739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etrozo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A1A08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5765A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A458B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AC016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</w:tr>
      <w:tr w:rsidR="00514D7B" w14:paraId="4FBA2AB1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B1684E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pecitab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B4A4E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E879A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4DCB0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31930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</w:tr>
      <w:tr w:rsidR="00514D7B" w14:paraId="5C6134A6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04A37D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aclitax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00CE6C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2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FBE12D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A29F5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84EBC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5-10)</w:t>
            </w:r>
          </w:p>
        </w:tc>
      </w:tr>
      <w:tr w:rsidR="00514D7B" w14:paraId="2974BEFA" w14:textId="77777777" w:rsidTr="00514D7B">
        <w:trPr>
          <w:trHeight w:val="368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DA08B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ans: Computed tomography</w:t>
            </w:r>
          </w:p>
        </w:tc>
      </w:tr>
      <w:tr w:rsidR="00514D7B" w14:paraId="393798DF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CF456C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Fulvestr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A740CF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6E39B6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A8E657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96EAD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-1)</w:t>
            </w:r>
          </w:p>
        </w:tc>
      </w:tr>
      <w:tr w:rsidR="00514D7B" w14:paraId="0244AB9B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F07B6E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etrozo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BBEB53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3FAA1E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6E0801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5F6AB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-1)</w:t>
            </w:r>
          </w:p>
        </w:tc>
      </w:tr>
      <w:tr w:rsidR="00514D7B" w14:paraId="6359D214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78169A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pecitab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07DBC0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864260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AD0662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ACF92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-1.5)</w:t>
            </w:r>
          </w:p>
        </w:tc>
      </w:tr>
      <w:tr w:rsidR="00514D7B" w14:paraId="73B499E9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DD3265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aclitax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E2FA19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A16DC4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FCEC7F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97404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-2)</w:t>
            </w:r>
          </w:p>
        </w:tc>
      </w:tr>
      <w:tr w:rsidR="00514D7B" w14:paraId="6DE73002" w14:textId="77777777" w:rsidTr="00514D7B">
        <w:trPr>
          <w:trHeight w:val="368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18564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ans: Bone</w:t>
            </w:r>
          </w:p>
        </w:tc>
      </w:tr>
      <w:tr w:rsidR="00514D7B" w14:paraId="5F2777F2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299F1B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Fulvestr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C9BBAE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31D921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639570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8CA58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-1)</w:t>
            </w:r>
          </w:p>
        </w:tc>
      </w:tr>
      <w:tr w:rsidR="00514D7B" w14:paraId="57F1587B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3160ED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etrozo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6007B0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13CF7E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0BE579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F1E7D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-1)</w:t>
            </w:r>
          </w:p>
        </w:tc>
      </w:tr>
      <w:tr w:rsidR="00514D7B" w14:paraId="692FC9D3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DC53ED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pecitab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8CA4DA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9D45C4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8A52BD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4CAAA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-2)</w:t>
            </w:r>
          </w:p>
        </w:tc>
      </w:tr>
      <w:tr w:rsidR="00514D7B" w14:paraId="25F7718B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5E9D55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aclitax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C6C57B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92E655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9B4564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1C034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-1)</w:t>
            </w:r>
          </w:p>
        </w:tc>
      </w:tr>
      <w:tr w:rsidR="00514D7B" w14:paraId="41FE6E00" w14:textId="77777777" w:rsidTr="00514D7B">
        <w:trPr>
          <w:trHeight w:val="368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BB57E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ans: Positron emission tomography</w:t>
            </w:r>
          </w:p>
        </w:tc>
      </w:tr>
      <w:tr w:rsidR="00514D7B" w14:paraId="7BAF6588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CEDDED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Fulvestr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24A478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C63B20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728EB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9A799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-1)</w:t>
            </w:r>
          </w:p>
        </w:tc>
      </w:tr>
      <w:tr w:rsidR="00514D7B" w14:paraId="2A5C68D6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D70127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etrozo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3FAA0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C2B492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64D2F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BDF90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-1)</w:t>
            </w:r>
          </w:p>
        </w:tc>
      </w:tr>
      <w:tr w:rsidR="00514D7B" w14:paraId="6A0D73E8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2EA532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pecitab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8445A2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7022DC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5FE94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4577E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-1)</w:t>
            </w:r>
          </w:p>
        </w:tc>
      </w:tr>
      <w:tr w:rsidR="00514D7B" w14:paraId="75C289F8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248425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aclitax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EE3265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1013F3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A2128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6A0C6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-1)</w:t>
            </w:r>
          </w:p>
        </w:tc>
      </w:tr>
      <w:tr w:rsidR="00514D7B" w14:paraId="36FAB030" w14:textId="77777777" w:rsidTr="00514D7B">
        <w:trPr>
          <w:trHeight w:val="413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3D838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patient hospitalizations</w:t>
            </w:r>
          </w:p>
        </w:tc>
      </w:tr>
      <w:tr w:rsidR="00514D7B" w14:paraId="6243F67A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460518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Fulvestr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3E3385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4B724D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CA68D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E3A01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-1)</w:t>
            </w:r>
          </w:p>
        </w:tc>
      </w:tr>
      <w:tr w:rsidR="00514D7B" w14:paraId="70D629F4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539669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etrozo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BE3027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4A4B98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2D0C5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00B81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-1)</w:t>
            </w:r>
          </w:p>
        </w:tc>
      </w:tr>
      <w:tr w:rsidR="00514D7B" w14:paraId="5A563719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146A87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pecitab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47A4AC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8515FA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8FA34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36353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-1)</w:t>
            </w:r>
          </w:p>
        </w:tc>
      </w:tr>
      <w:tr w:rsidR="00514D7B" w14:paraId="4850ACA9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8CB304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aclitax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BC80BD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A395CC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6835C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A2881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-1)</w:t>
            </w:r>
          </w:p>
        </w:tc>
      </w:tr>
      <w:tr w:rsidR="00514D7B" w14:paraId="4F8776DA" w14:textId="77777777" w:rsidTr="00514D7B">
        <w:trPr>
          <w:trHeight w:val="458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CBA64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(B) </w:t>
            </w:r>
            <w:proofErr w:type="spellStart"/>
            <w:r>
              <w:rPr>
                <w:rFonts w:ascii="Arial" w:hAnsi="Arial" w:cs="Arial"/>
                <w:b/>
              </w:rPr>
              <w:t>MarketScan</w:t>
            </w:r>
            <w:proofErr w:type="spellEnd"/>
            <w:r>
              <w:rPr>
                <w:rFonts w:ascii="Arial" w:hAnsi="Arial" w:cs="Arial"/>
                <w:b/>
              </w:rPr>
              <w:t xml:space="preserve"> Database</w:t>
            </w:r>
          </w:p>
        </w:tc>
      </w:tr>
      <w:tr w:rsidR="00514D7B" w14:paraId="452A7FD7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771F3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Dru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B2835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umber of Eve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2442F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Number of </w:t>
            </w:r>
          </w:p>
          <w:p w14:paraId="3ECE8B20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atient-Mont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C327B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ate/Person/3 Mont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942B9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Median Number </w:t>
            </w:r>
          </w:p>
          <w:p w14:paraId="19B162DD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f Events (IQR)</w:t>
            </w:r>
          </w:p>
        </w:tc>
      </w:tr>
      <w:tr w:rsidR="00514D7B" w14:paraId="1CE5FAAE" w14:textId="77777777" w:rsidTr="00514D7B">
        <w:trPr>
          <w:trHeight w:val="386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746DB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Clinic Visits</w:t>
            </w:r>
          </w:p>
        </w:tc>
      </w:tr>
      <w:tr w:rsidR="00514D7B" w14:paraId="4DB0A3E1" w14:textId="77777777" w:rsidTr="00514D7B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EA4C0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Fulvestr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334CA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8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CF776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9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E27AF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538CB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2-5)</w:t>
            </w:r>
          </w:p>
        </w:tc>
      </w:tr>
      <w:tr w:rsidR="00514D7B" w14:paraId="0BD958DF" w14:textId="77777777" w:rsidTr="00514D7B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BCA4E" w14:textId="77777777" w:rsidR="00514D7B" w:rsidRDefault="00514D7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Letrozo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CC476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5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9D090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6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2FB27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9F503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2-5)</w:t>
            </w:r>
          </w:p>
        </w:tc>
      </w:tr>
      <w:tr w:rsidR="00514D7B" w14:paraId="023EDDF3" w14:textId="77777777" w:rsidTr="00514D7B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32254" w14:textId="77777777" w:rsidR="00514D7B" w:rsidRDefault="00514D7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apecitab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8B6A6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5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3D8BF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5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ED415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AE20D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2-6)</w:t>
            </w:r>
          </w:p>
        </w:tc>
      </w:tr>
      <w:tr w:rsidR="00514D7B" w14:paraId="324E68CC" w14:textId="77777777" w:rsidTr="00514D7B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562DB" w14:textId="77777777" w:rsidR="00514D7B" w:rsidRDefault="00514D7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aclitax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E5283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3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04C19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1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4331F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A1683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2-8)</w:t>
            </w:r>
          </w:p>
        </w:tc>
      </w:tr>
      <w:tr w:rsidR="00514D7B" w14:paraId="631A4683" w14:textId="77777777" w:rsidTr="00514D7B">
        <w:trPr>
          <w:trHeight w:val="386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71F59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bs (complete blood count or metabolic panel)</w:t>
            </w:r>
          </w:p>
        </w:tc>
      </w:tr>
      <w:tr w:rsidR="00514D7B" w14:paraId="6EF9A7EB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0FFDBD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Fulvestr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85EF96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7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45229D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7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DB8B3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398CB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2-4)</w:t>
            </w:r>
          </w:p>
        </w:tc>
      </w:tr>
      <w:tr w:rsidR="00514D7B" w14:paraId="2DE16ABC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ABCC17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etrozo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C199F3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4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3BC20A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3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FCD67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7C51A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-4)</w:t>
            </w:r>
          </w:p>
        </w:tc>
      </w:tr>
      <w:tr w:rsidR="00514D7B" w14:paraId="519925E6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C8848A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pecitab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917E99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1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B26C9A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4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D328D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92690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2-5)</w:t>
            </w:r>
          </w:p>
        </w:tc>
      </w:tr>
      <w:tr w:rsidR="00514D7B" w14:paraId="2DD9AA42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4FBC3F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aclitax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F5B8F8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89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C5D424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0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83EF1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3A9E6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3-9)</w:t>
            </w:r>
          </w:p>
        </w:tc>
      </w:tr>
      <w:tr w:rsidR="00514D7B" w14:paraId="573950E3" w14:textId="77777777" w:rsidTr="00514D7B">
        <w:trPr>
          <w:trHeight w:val="350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56751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fusion</w:t>
            </w:r>
          </w:p>
        </w:tc>
      </w:tr>
      <w:tr w:rsidR="00514D7B" w14:paraId="2F322691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E0F2B9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Fulvestr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CC9060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9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CBA5A9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7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F4F16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9E13A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3-5)</w:t>
            </w:r>
          </w:p>
        </w:tc>
      </w:tr>
      <w:tr w:rsidR="00514D7B" w14:paraId="372A1902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FE60DE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etrozo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6F679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A40EB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963B8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3567F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</w:tr>
      <w:tr w:rsidR="00514D7B" w14:paraId="5589E32F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0E3784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pecitab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4C254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008A0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7C28F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FB906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</w:tr>
      <w:tr w:rsidR="00514D7B" w14:paraId="77AE60F8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DD7145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aclitax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4F2CD3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38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775C70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4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220F5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742E6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5-10)</w:t>
            </w:r>
          </w:p>
        </w:tc>
      </w:tr>
      <w:tr w:rsidR="00514D7B" w14:paraId="43E970D6" w14:textId="77777777" w:rsidTr="00514D7B">
        <w:trPr>
          <w:trHeight w:val="368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B0E1D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ans: Computed tomography</w:t>
            </w:r>
          </w:p>
        </w:tc>
      </w:tr>
      <w:tr w:rsidR="00514D7B" w14:paraId="61131014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9A96C9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Fulvestr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977D13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A63D02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4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7F6047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D42A9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-1)</w:t>
            </w:r>
          </w:p>
        </w:tc>
      </w:tr>
      <w:tr w:rsidR="00514D7B" w14:paraId="58B2AD60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5CC26E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etrozo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9BD6C6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8B111E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1C85AA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09576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-1)</w:t>
            </w:r>
          </w:p>
        </w:tc>
      </w:tr>
      <w:tr w:rsidR="00514D7B" w14:paraId="752A727D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B23016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pecitab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EBB1A2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0A4E13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8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61E78C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CCBFC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-1)</w:t>
            </w:r>
          </w:p>
        </w:tc>
      </w:tr>
      <w:tr w:rsidR="00514D7B" w14:paraId="4A4C130D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770D7C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aclitax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4D336E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4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BAAD4B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2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970823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00427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-2)</w:t>
            </w:r>
          </w:p>
        </w:tc>
      </w:tr>
      <w:tr w:rsidR="00514D7B" w14:paraId="4D95381B" w14:textId="77777777" w:rsidTr="00514D7B">
        <w:trPr>
          <w:trHeight w:val="368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3AD1E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ans: Bone</w:t>
            </w:r>
          </w:p>
        </w:tc>
      </w:tr>
      <w:tr w:rsidR="00514D7B" w14:paraId="4F7BE150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964656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Fulvestr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154BF9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107DAD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2371A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8D7CE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-1)</w:t>
            </w:r>
          </w:p>
        </w:tc>
      </w:tr>
      <w:tr w:rsidR="00514D7B" w14:paraId="28F4E2E7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7F8E0E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etrozo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79A0AD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15F4C5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C274D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C60A8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-1)</w:t>
            </w:r>
          </w:p>
        </w:tc>
      </w:tr>
      <w:tr w:rsidR="00514D7B" w14:paraId="51E1FBE9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B17189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pecitab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5D88C3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545B36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BED32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79B6A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-1)</w:t>
            </w:r>
          </w:p>
        </w:tc>
      </w:tr>
      <w:tr w:rsidR="00514D7B" w14:paraId="7735A7E6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8A01A5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aclitax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6DF546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677291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31380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FBB6A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-1)</w:t>
            </w:r>
          </w:p>
        </w:tc>
      </w:tr>
      <w:tr w:rsidR="00514D7B" w14:paraId="5238C3C8" w14:textId="77777777" w:rsidTr="00514D7B">
        <w:trPr>
          <w:trHeight w:val="368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70CF4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ans: Positron emission tomography</w:t>
            </w:r>
          </w:p>
        </w:tc>
      </w:tr>
      <w:tr w:rsidR="00514D7B" w14:paraId="279E54B3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BBB302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Fulvestr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CF4E62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FEECB4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B8CD5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6A03F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-1)</w:t>
            </w:r>
          </w:p>
        </w:tc>
      </w:tr>
      <w:tr w:rsidR="00514D7B" w14:paraId="31F36019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241945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etrozo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EA0F10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50859F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7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2FE70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7E1F0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-1)</w:t>
            </w:r>
          </w:p>
        </w:tc>
      </w:tr>
      <w:tr w:rsidR="00514D7B" w14:paraId="07D6BE88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BA637E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pecitab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87C365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5FE5BE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D5AA7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B8E16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-1)</w:t>
            </w:r>
          </w:p>
        </w:tc>
      </w:tr>
      <w:tr w:rsidR="00514D7B" w14:paraId="08FC759C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582765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aclitax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EC2C2D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679610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1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4A3E1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FADD4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-1)</w:t>
            </w:r>
          </w:p>
        </w:tc>
      </w:tr>
      <w:tr w:rsidR="00514D7B" w14:paraId="0FAFEE1B" w14:textId="77777777" w:rsidTr="00514D7B">
        <w:trPr>
          <w:trHeight w:val="395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8A21C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patient hospitalizations</w:t>
            </w:r>
          </w:p>
        </w:tc>
      </w:tr>
      <w:tr w:rsidR="00514D7B" w14:paraId="727F4F6B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4E44CB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Fulvestr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B2086C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F9E7A2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807DF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2BD92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-1)</w:t>
            </w:r>
          </w:p>
        </w:tc>
      </w:tr>
      <w:tr w:rsidR="00514D7B" w14:paraId="50D2664A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16C3B8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etrozo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5F2976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C64F82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51E8B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19F20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-2)</w:t>
            </w:r>
          </w:p>
        </w:tc>
      </w:tr>
      <w:tr w:rsidR="00514D7B" w14:paraId="2DB92777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AB12A7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pecitab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F76E7A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56280C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B1325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A7AE3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-1)</w:t>
            </w:r>
          </w:p>
        </w:tc>
      </w:tr>
      <w:tr w:rsidR="00514D7B" w14:paraId="1F1D8DA4" w14:textId="77777777" w:rsidTr="00514D7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2BC145" w14:textId="77777777" w:rsidR="00514D7B" w:rsidRDefault="00514D7B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aclitax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A24105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A52532" w14:textId="77777777" w:rsidR="00514D7B" w:rsidRDefault="00514D7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0DAD5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81E41" w14:textId="77777777" w:rsidR="00514D7B" w:rsidRDefault="00514D7B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-1)</w:t>
            </w:r>
          </w:p>
        </w:tc>
      </w:tr>
    </w:tbl>
    <w:p w14:paraId="4BCF80F4" w14:textId="77777777" w:rsidR="00514D7B" w:rsidRDefault="00514D7B" w:rsidP="00514D7B">
      <w:pPr>
        <w:rPr>
          <w:rFonts w:ascii="Arial" w:hAnsi="Arial" w:cs="Arial"/>
        </w:rPr>
      </w:pPr>
      <w:r>
        <w:rPr>
          <w:rFonts w:ascii="Arial" w:hAnsi="Arial" w:cs="Arial"/>
        </w:rPr>
        <w:t>IQR=interquartile range</w:t>
      </w:r>
    </w:p>
    <w:p w14:paraId="7292E934" w14:textId="77777777" w:rsidR="00514D7B" w:rsidRDefault="00514D7B" w:rsidP="00514D7B">
      <w:pPr>
        <w:rPr>
          <w:rFonts w:ascii="Arial" w:hAnsi="Arial" w:cs="Arial"/>
        </w:rPr>
      </w:pPr>
    </w:p>
    <w:p w14:paraId="0909648F" w14:textId="77777777" w:rsidR="00514D7B" w:rsidRDefault="00514D7B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8636E62" w14:textId="77777777" w:rsidR="00514D7B" w:rsidRDefault="00514D7B" w:rsidP="00514D7B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l Figure 1. Process map: Infusion with physician visit.</w:t>
      </w:r>
    </w:p>
    <w:p w14:paraId="298E746E" w14:textId="77777777" w:rsidR="00514D7B" w:rsidRDefault="00514D7B" w:rsidP="00514D7B">
      <w:pPr>
        <w:rPr>
          <w:rFonts w:ascii="Arial" w:hAnsi="Arial" w:cs="Arial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5FBDE3F" wp14:editId="0A89FBF8">
            <wp:simplePos x="0" y="0"/>
            <wp:positionH relativeFrom="column">
              <wp:posOffset>0</wp:posOffset>
            </wp:positionH>
            <wp:positionV relativeFrom="paragraph">
              <wp:posOffset>4027805</wp:posOffset>
            </wp:positionV>
            <wp:extent cx="2756535" cy="203835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6535" cy="2038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84905">
        <w:rPr>
          <w:rFonts w:ascii="Arial" w:hAnsi="Arial" w:cs="Arial"/>
          <w:noProof/>
        </w:rPr>
        <w:object w:dxaOrig="11400" w:dyaOrig="6360" w14:anchorId="6A940DD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70pt;height:317.5pt;mso-width-percent:0;mso-height-percent:0;mso-width-percent:0;mso-height-percent:0" o:ole="">
            <v:imagedata r:id="rId8" o:title="" croptop="13013f" cropbottom="13486f" cropright="13391f"/>
          </v:shape>
          <o:OLEObject Type="Embed" ProgID="PowerPoint.Show.12" ShapeID="_x0000_i1025" DrawAspect="Content" ObjectID="_1659446663" r:id="rId9"/>
        </w:object>
      </w:r>
    </w:p>
    <w:p w14:paraId="591556BB" w14:textId="77777777" w:rsidR="00514D7B" w:rsidRDefault="00514D7B" w:rsidP="00514D7B"/>
    <w:p w14:paraId="22AD3BAC" w14:textId="77777777" w:rsidR="00514D7B" w:rsidRDefault="00514D7B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AD6F300" w14:textId="77777777" w:rsidR="00514D7B" w:rsidRDefault="00514D7B" w:rsidP="00514D7B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l Figure 2. Process map: Lab visit.</w:t>
      </w:r>
    </w:p>
    <w:p w14:paraId="533525B5" w14:textId="77777777" w:rsidR="00514D7B" w:rsidRDefault="00514D7B" w:rsidP="00514D7B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61312" behindDoc="0" locked="0" layoutInCell="1" allowOverlap="1" wp14:anchorId="4CE3EC83" wp14:editId="5EF53DA5">
            <wp:simplePos x="0" y="0"/>
            <wp:positionH relativeFrom="column">
              <wp:posOffset>0</wp:posOffset>
            </wp:positionH>
            <wp:positionV relativeFrom="paragraph">
              <wp:posOffset>4241165</wp:posOffset>
            </wp:positionV>
            <wp:extent cx="2756334" cy="2038350"/>
            <wp:effectExtent l="0" t="0" r="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6334" cy="2038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84905">
        <w:rPr>
          <w:rFonts w:ascii="Arial" w:hAnsi="Arial" w:cs="Arial"/>
          <w:noProof/>
        </w:rPr>
        <w:object w:dxaOrig="7206" w:dyaOrig="5393" w14:anchorId="014ADDE7">
          <v:shape id="_x0000_i1026" type="#_x0000_t75" alt="" style="width:514pt;height:262.5pt;mso-width-percent:0;mso-height-percent:0;mso-width-percent:0;mso-height-percent:0" o:ole="">
            <v:imagedata r:id="rId10" o:title="" croptop="13471f" cropbottom="6918f"/>
          </v:shape>
          <o:OLEObject Type="Embed" ProgID="PowerPoint.Slide.12" ShapeID="_x0000_i1026" DrawAspect="Content" ObjectID="_1659446664" r:id="rId11"/>
        </w:object>
      </w:r>
    </w:p>
    <w:p w14:paraId="38F4815F" w14:textId="77777777" w:rsidR="00514D7B" w:rsidRPr="00F0498D" w:rsidRDefault="00514D7B" w:rsidP="00514D7B">
      <w:pPr>
        <w:rPr>
          <w:rFonts w:ascii="Arial" w:hAnsi="Arial" w:cs="Arial"/>
        </w:rPr>
      </w:pPr>
    </w:p>
    <w:p w14:paraId="1713F394" w14:textId="77777777" w:rsidR="00514D7B" w:rsidRDefault="00514D7B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37434FA" w14:textId="77777777" w:rsidR="00514D7B" w:rsidRDefault="00514D7B" w:rsidP="00514D7B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l Figure 3. Process map: Bone scan.</w:t>
      </w:r>
    </w:p>
    <w:p w14:paraId="4C214E36" w14:textId="77777777" w:rsidR="00514D7B" w:rsidRDefault="00514D7B" w:rsidP="00514D7B">
      <w:pPr>
        <w:rPr>
          <w:rFonts w:ascii="Arial" w:hAnsi="Arial" w:cs="Arial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302F9D2B" wp14:editId="2DAD4195">
            <wp:simplePos x="0" y="0"/>
            <wp:positionH relativeFrom="column">
              <wp:posOffset>152400</wp:posOffset>
            </wp:positionH>
            <wp:positionV relativeFrom="paragraph">
              <wp:posOffset>4184015</wp:posOffset>
            </wp:positionV>
            <wp:extent cx="2756535" cy="203835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6535" cy="2038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84905">
        <w:rPr>
          <w:rFonts w:ascii="Arial" w:hAnsi="Arial" w:cs="Arial"/>
          <w:noProof/>
        </w:rPr>
        <w:object w:dxaOrig="10665" w:dyaOrig="5355" w14:anchorId="6AB9B0A1">
          <v:shape id="_x0000_i1027" type="#_x0000_t75" alt="" style="width:534.5pt;height:268pt;mso-width-percent:0;mso-height-percent:0;mso-width-percent:0;mso-height-percent:0" o:ole="">
            <v:imagedata r:id="rId12" o:title="" croptop="10399f" cropbottom="11469f"/>
          </v:shape>
          <o:OLEObject Type="Embed" ProgID="PowerPoint.Show.12" ShapeID="_x0000_i1027" DrawAspect="Content" ObjectID="_1659446665" r:id="rId13"/>
        </w:object>
      </w:r>
    </w:p>
    <w:p w14:paraId="34C23CF8" w14:textId="77777777" w:rsidR="00514D7B" w:rsidRDefault="00514D7B" w:rsidP="00514D7B">
      <w:pPr>
        <w:rPr>
          <w:rFonts w:ascii="Arial" w:hAnsi="Arial" w:cs="Arial"/>
        </w:rPr>
      </w:pPr>
    </w:p>
    <w:p w14:paraId="1AA9B749" w14:textId="77777777" w:rsidR="00514D7B" w:rsidRDefault="00514D7B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BE9200A" w14:textId="77777777" w:rsidR="00514D7B" w:rsidRDefault="00514D7B" w:rsidP="00514D7B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l Figure 4. Process map: Computed tomography (CT) and </w:t>
      </w:r>
      <w:r>
        <w:rPr>
          <w:rFonts w:ascii="Arial" w:hAnsi="Arial" w:cs="Arial"/>
          <w:color w:val="222222"/>
          <w:shd w:val="clear" w:color="auto" w:fill="FFFFFF"/>
        </w:rPr>
        <w:t>positron emission tomography (PET) scan</w:t>
      </w:r>
      <w:r>
        <w:rPr>
          <w:rFonts w:ascii="Arial" w:hAnsi="Arial" w:cs="Arial"/>
        </w:rPr>
        <w:t>.</w:t>
      </w:r>
    </w:p>
    <w:p w14:paraId="397F2C80" w14:textId="77777777" w:rsidR="00514D7B" w:rsidRDefault="00514D7B" w:rsidP="00514D7B">
      <w:pPr>
        <w:rPr>
          <w:rFonts w:ascii="Arial" w:hAnsi="Arial" w:cs="Arial"/>
        </w:rPr>
      </w:pPr>
      <w:r>
        <w:rPr>
          <w:noProof/>
        </w:rPr>
        <w:drawing>
          <wp:anchor distT="0" distB="0" distL="114300" distR="114300" simplePos="0" relativeHeight="251665408" behindDoc="0" locked="0" layoutInCell="1" allowOverlap="1" wp14:anchorId="70B9FB39" wp14:editId="29E79D10">
            <wp:simplePos x="0" y="0"/>
            <wp:positionH relativeFrom="column">
              <wp:posOffset>0</wp:posOffset>
            </wp:positionH>
            <wp:positionV relativeFrom="paragraph">
              <wp:posOffset>4606925</wp:posOffset>
            </wp:positionV>
            <wp:extent cx="2756535" cy="203835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6535" cy="2038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84905">
        <w:rPr>
          <w:rFonts w:ascii="Arial" w:hAnsi="Arial" w:cs="Arial"/>
          <w:noProof/>
        </w:rPr>
        <w:object w:dxaOrig="11220" w:dyaOrig="6255" w14:anchorId="35814342">
          <v:shape id="_x0000_i1028" type="#_x0000_t75" alt="" style="width:561pt;height:313pt;mso-width-percent:0;mso-height-percent:0;mso-width-percent:0;mso-height-percent:0" o:ole="">
            <v:imagedata r:id="rId14" o:title="" croptop="6554f" cropbottom="10194f"/>
          </v:shape>
          <o:OLEObject Type="Embed" ProgID="PowerPoint.Show.12" ShapeID="_x0000_i1028" DrawAspect="Content" ObjectID="_1659446666" r:id="rId15"/>
        </w:object>
      </w:r>
    </w:p>
    <w:p w14:paraId="5EDAF08E" w14:textId="77777777" w:rsidR="00514D7B" w:rsidRDefault="00514D7B" w:rsidP="00514D7B">
      <w:pPr>
        <w:rPr>
          <w:rFonts w:ascii="Arial" w:hAnsi="Arial" w:cs="Arial"/>
        </w:rPr>
      </w:pPr>
    </w:p>
    <w:p w14:paraId="104B716C" w14:textId="77777777" w:rsidR="00514D7B" w:rsidRDefault="00514D7B" w:rsidP="00514D7B">
      <w:pPr>
        <w:rPr>
          <w:rFonts w:ascii="Arial" w:hAnsi="Arial" w:cs="Arial"/>
        </w:rPr>
      </w:pPr>
    </w:p>
    <w:p w14:paraId="394AFD0C" w14:textId="77777777" w:rsidR="00514D7B" w:rsidRDefault="00514D7B" w:rsidP="00514D7B">
      <w:pPr>
        <w:rPr>
          <w:rFonts w:ascii="Arial" w:hAnsi="Arial" w:cs="Arial"/>
        </w:rPr>
      </w:pPr>
    </w:p>
    <w:p w14:paraId="0CDA93C6" w14:textId="77777777" w:rsidR="00514D7B" w:rsidRDefault="00514D7B" w:rsidP="00514D7B"/>
    <w:p w14:paraId="3863C150" w14:textId="77777777" w:rsidR="00E235D7" w:rsidRPr="007438A8" w:rsidRDefault="00F84DF6">
      <w:pPr>
        <w:rPr>
          <w:rFonts w:ascii="Arial" w:hAnsi="Arial" w:cs="Arial"/>
        </w:rPr>
      </w:pPr>
    </w:p>
    <w:sectPr w:rsidR="00E235D7" w:rsidRPr="007438A8" w:rsidSect="007438A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38A8"/>
    <w:rsid w:val="00184905"/>
    <w:rsid w:val="002F1E64"/>
    <w:rsid w:val="003E06D2"/>
    <w:rsid w:val="004866D7"/>
    <w:rsid w:val="00514D7B"/>
    <w:rsid w:val="00521F93"/>
    <w:rsid w:val="00547BC7"/>
    <w:rsid w:val="00613EB5"/>
    <w:rsid w:val="007438A8"/>
    <w:rsid w:val="00A85739"/>
    <w:rsid w:val="00AE7787"/>
    <w:rsid w:val="00B85C80"/>
    <w:rsid w:val="00C54417"/>
    <w:rsid w:val="00CE25F1"/>
    <w:rsid w:val="00E75680"/>
    <w:rsid w:val="00EA635A"/>
    <w:rsid w:val="00ED74AA"/>
    <w:rsid w:val="00F815B3"/>
    <w:rsid w:val="00F84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C41C6"/>
  <w15:chartTrackingRefBased/>
  <w15:docId w15:val="{2E10507F-0D41-4367-894F-E06CA5E50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8A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7438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3E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EB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13E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3E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3E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3E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3EB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177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7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2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package" Target="embeddings/Microsoft_PowerPoint_Presentation1.pptx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4.em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package" Target="embeddings/Microsoft_PowerPoint_Slide.sldx"/><Relationship Id="rId5" Type="http://schemas.openxmlformats.org/officeDocument/2006/relationships/settings" Target="settings.xml"/><Relationship Id="rId15" Type="http://schemas.openxmlformats.org/officeDocument/2006/relationships/package" Target="embeddings/Microsoft_PowerPoint_Presentation2.pptx"/><Relationship Id="rId10" Type="http://schemas.openxmlformats.org/officeDocument/2006/relationships/image" Target="media/image3.emf"/><Relationship Id="rId4" Type="http://schemas.openxmlformats.org/officeDocument/2006/relationships/styles" Target="styles.xml"/><Relationship Id="rId9" Type="http://schemas.openxmlformats.org/officeDocument/2006/relationships/package" Target="embeddings/Microsoft_PowerPoint_Presentation.pptx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9096E0E4A4FA48BB72EDA60EFCE70C" ma:contentTypeVersion="8" ma:contentTypeDescription="Create a new document." ma:contentTypeScope="" ma:versionID="90771a38efd65da016d0362d6d5ff61f">
  <xsd:schema xmlns:xsd="http://www.w3.org/2001/XMLSchema" xmlns:xs="http://www.w3.org/2001/XMLSchema" xmlns:p="http://schemas.microsoft.com/office/2006/metadata/properties" xmlns:ns3="c917e94a-744c-41f8-9c35-5ed5fd2c27ea" targetNamespace="http://schemas.microsoft.com/office/2006/metadata/properties" ma:root="true" ma:fieldsID="48546939c989a6171b19ef668b9ef542" ns3:_="">
    <xsd:import namespace="c917e94a-744c-41f8-9c35-5ed5fd2c27e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17e94a-744c-41f8-9c35-5ed5fd2c27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296DBBB-E626-4D00-966C-F8870697618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ACC4E30-FD15-4BCB-BC1D-D62F6BD11CB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9D4F547-A5B2-447F-8BCD-8FCEB4877A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17e94a-744c-41f8-9c35-5ed5fd2c27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655</Words>
  <Characters>373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4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Courtney P (Campus)</dc:creator>
  <cp:keywords/>
  <dc:description/>
  <cp:lastModifiedBy>Williams, Courtney (NIH/NCI) [F]</cp:lastModifiedBy>
  <cp:revision>3</cp:revision>
  <dcterms:created xsi:type="dcterms:W3CDTF">2020-08-20T20:37:00Z</dcterms:created>
  <dcterms:modified xsi:type="dcterms:W3CDTF">2020-08-20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9096E0E4A4FA48BB72EDA60EFCE70C</vt:lpwstr>
  </property>
</Properties>
</file>